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07C83D" w14:textId="78A943E6" w:rsidR="00A26075" w:rsidRPr="00BF2837" w:rsidRDefault="001C7AA2" w:rsidP="00A26075">
      <w:pPr>
        <w:rPr>
          <w:i/>
          <w:iCs/>
          <w:sz w:val="22"/>
          <w:szCs w:val="22"/>
        </w:rPr>
      </w:pPr>
      <w:r w:rsidRPr="00BF2837">
        <w:rPr>
          <w:i/>
          <w:iCs/>
          <w:sz w:val="22"/>
          <w:szCs w:val="22"/>
        </w:rPr>
        <w:t>Supplementary Table 1:</w:t>
      </w:r>
      <w:r w:rsidR="00A26075" w:rsidRPr="00BF2837">
        <w:rPr>
          <w:i/>
          <w:iCs/>
          <w:sz w:val="22"/>
          <w:szCs w:val="22"/>
        </w:rPr>
        <w:t xml:space="preserve"> </w:t>
      </w:r>
      <w:r w:rsidR="00A26075" w:rsidRPr="00BF2837">
        <w:rPr>
          <w:b/>
          <w:bCs/>
          <w:i/>
          <w:iCs/>
          <w:sz w:val="22"/>
          <w:szCs w:val="22"/>
        </w:rPr>
        <w:t xml:space="preserve">Descriptions of ‘other’ </w:t>
      </w:r>
      <w:r w:rsidR="001D0F83" w:rsidRPr="00BF2837">
        <w:rPr>
          <w:b/>
          <w:bCs/>
          <w:i/>
          <w:iCs/>
          <w:sz w:val="22"/>
          <w:szCs w:val="22"/>
        </w:rPr>
        <w:t>responses.</w:t>
      </w:r>
      <w:r w:rsidR="00A26075" w:rsidRPr="00BF2837">
        <w:rPr>
          <w:i/>
          <w:iCs/>
          <w:sz w:val="22"/>
          <w:szCs w:val="22"/>
        </w:rPr>
        <w:t xml:space="preserve"> Shown are </w:t>
      </w:r>
      <w:proofErr w:type="gramStart"/>
      <w:r w:rsidR="00A26075" w:rsidRPr="00BF2837">
        <w:rPr>
          <w:i/>
          <w:iCs/>
          <w:sz w:val="22"/>
          <w:szCs w:val="22"/>
        </w:rPr>
        <w:t>n(</w:t>
      </w:r>
      <w:proofErr w:type="gramEnd"/>
      <w:r w:rsidR="00A26075" w:rsidRPr="00BF2837">
        <w:rPr>
          <w:i/>
          <w:iCs/>
          <w:sz w:val="22"/>
          <w:szCs w:val="22"/>
        </w:rPr>
        <w:t>%) a</w:t>
      </w:r>
      <w:r w:rsidR="001D0F83" w:rsidRPr="00BF2837">
        <w:rPr>
          <w:i/>
          <w:iCs/>
          <w:sz w:val="22"/>
          <w:szCs w:val="22"/>
        </w:rPr>
        <w:t xml:space="preserve">nd </w:t>
      </w:r>
      <w:r w:rsidR="002E107E" w:rsidRPr="00BF2837">
        <w:rPr>
          <w:i/>
          <w:iCs/>
          <w:sz w:val="22"/>
          <w:szCs w:val="22"/>
        </w:rPr>
        <w:t>text</w:t>
      </w:r>
      <w:r w:rsidR="00A26075" w:rsidRPr="00BF2837">
        <w:rPr>
          <w:i/>
          <w:iCs/>
          <w:sz w:val="22"/>
          <w:szCs w:val="22"/>
        </w:rPr>
        <w:t xml:space="preserve">. </w:t>
      </w:r>
      <w:r w:rsidR="002E107E" w:rsidRPr="00BF2837">
        <w:rPr>
          <w:i/>
          <w:iCs/>
          <w:sz w:val="22"/>
          <w:szCs w:val="22"/>
        </w:rPr>
        <w:t xml:space="preserve">For </w:t>
      </w:r>
      <w:r w:rsidR="00BF2837" w:rsidRPr="00BF2837">
        <w:rPr>
          <w:i/>
          <w:iCs/>
          <w:sz w:val="22"/>
          <w:szCs w:val="22"/>
        </w:rPr>
        <w:t>full list of activities during a flare and single most bothersome symptom during a flare, see Table 2.</w:t>
      </w:r>
    </w:p>
    <w:p w14:paraId="764DD4E4" w14:textId="3699A015" w:rsidR="001C7AA2" w:rsidRDefault="001C7AA2" w:rsidP="001C7AA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1C7AA2" w:rsidRPr="00D2660B" w14:paraId="7123065A" w14:textId="77777777" w:rsidTr="00775497">
        <w:tc>
          <w:tcPr>
            <w:tcW w:w="2254" w:type="dxa"/>
            <w:tcBorders>
              <w:bottom w:val="single" w:sz="4" w:space="0" w:color="auto"/>
              <w:right w:val="nil"/>
            </w:tcBorders>
          </w:tcPr>
          <w:p w14:paraId="22ED170E" w14:textId="77777777" w:rsidR="001C7AA2" w:rsidRPr="00D2660B" w:rsidRDefault="001C7AA2" w:rsidP="00775497">
            <w:pPr>
              <w:rPr>
                <w:b/>
                <w:bCs/>
              </w:rPr>
            </w:pPr>
          </w:p>
        </w:tc>
        <w:tc>
          <w:tcPr>
            <w:tcW w:w="2254" w:type="dxa"/>
            <w:tcBorders>
              <w:left w:val="nil"/>
              <w:bottom w:val="single" w:sz="4" w:space="0" w:color="auto"/>
              <w:right w:val="nil"/>
            </w:tcBorders>
          </w:tcPr>
          <w:p w14:paraId="7C9A4109" w14:textId="77777777" w:rsidR="001C7AA2" w:rsidRPr="00D2660B" w:rsidRDefault="001C7AA2" w:rsidP="00775497">
            <w:pPr>
              <w:rPr>
                <w:b/>
                <w:bCs/>
              </w:rPr>
            </w:pPr>
            <w:r w:rsidRPr="00D2660B">
              <w:rPr>
                <w:b/>
                <w:bCs/>
              </w:rPr>
              <w:t>Short</w:t>
            </w:r>
          </w:p>
        </w:tc>
        <w:tc>
          <w:tcPr>
            <w:tcW w:w="2254" w:type="dxa"/>
            <w:tcBorders>
              <w:left w:val="nil"/>
              <w:bottom w:val="single" w:sz="4" w:space="0" w:color="auto"/>
              <w:right w:val="nil"/>
            </w:tcBorders>
          </w:tcPr>
          <w:p w14:paraId="44BDE503" w14:textId="77777777" w:rsidR="001C7AA2" w:rsidRPr="00D2660B" w:rsidRDefault="001C7AA2" w:rsidP="00775497">
            <w:pPr>
              <w:rPr>
                <w:b/>
                <w:bCs/>
              </w:rPr>
            </w:pPr>
            <w:r w:rsidRPr="00D2660B">
              <w:rPr>
                <w:b/>
                <w:bCs/>
              </w:rPr>
              <w:t>Medium</w:t>
            </w:r>
          </w:p>
        </w:tc>
        <w:tc>
          <w:tcPr>
            <w:tcW w:w="2254" w:type="dxa"/>
            <w:tcBorders>
              <w:left w:val="nil"/>
              <w:bottom w:val="single" w:sz="4" w:space="0" w:color="auto"/>
            </w:tcBorders>
          </w:tcPr>
          <w:p w14:paraId="44078FC3" w14:textId="77777777" w:rsidR="001C7AA2" w:rsidRPr="00D2660B" w:rsidRDefault="001C7AA2" w:rsidP="00775497">
            <w:pPr>
              <w:rPr>
                <w:b/>
                <w:bCs/>
              </w:rPr>
            </w:pPr>
            <w:r w:rsidRPr="00D2660B">
              <w:rPr>
                <w:b/>
                <w:bCs/>
              </w:rPr>
              <w:t>Long</w:t>
            </w:r>
          </w:p>
        </w:tc>
      </w:tr>
      <w:tr w:rsidR="001C7AA2" w:rsidRPr="00D034CE" w14:paraId="08D13196" w14:textId="77777777" w:rsidTr="00775497">
        <w:tc>
          <w:tcPr>
            <w:tcW w:w="9016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7B794B7" w14:textId="77777777" w:rsidR="001C7AA2" w:rsidRPr="00D034CE" w:rsidRDefault="001C7AA2" w:rsidP="00775497">
            <w:pPr>
              <w:rPr>
                <w:b/>
                <w:bCs/>
              </w:rPr>
            </w:pPr>
            <w:r w:rsidRPr="00D034CE">
              <w:rPr>
                <w:b/>
                <w:bCs/>
              </w:rPr>
              <w:t>Activities during flare</w:t>
            </w:r>
            <w:r>
              <w:rPr>
                <w:b/>
                <w:bCs/>
              </w:rPr>
              <w:t>, n (%)</w:t>
            </w:r>
          </w:p>
        </w:tc>
      </w:tr>
      <w:tr w:rsidR="001C7AA2" w14:paraId="402C2043" w14:textId="77777777" w:rsidTr="00775497">
        <w:tc>
          <w:tcPr>
            <w:tcW w:w="22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C67F9B1" w14:textId="77777777" w:rsidR="001C7AA2" w:rsidRDefault="001C7AA2" w:rsidP="00775497">
            <w:r>
              <w:t xml:space="preserve">Other 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E2EFF7" w14:textId="77777777" w:rsidR="001C7AA2" w:rsidRDefault="001C7AA2" w:rsidP="00775497">
            <w:r>
              <w:t xml:space="preserve">11 (12.360): heat/hot water bottle (n=5); squat/lie down on side/ curl up (n=4); </w:t>
            </w:r>
            <w:proofErr w:type="spellStart"/>
            <w:r>
              <w:t>jovi</w:t>
            </w:r>
            <w:proofErr w:type="spellEnd"/>
            <w:r>
              <w:t xml:space="preserve"> ‘nanotech’; </w:t>
            </w:r>
            <w:proofErr w:type="spellStart"/>
            <w:r>
              <w:t>solpadeine</w:t>
            </w:r>
            <w:proofErr w:type="spellEnd"/>
            <w:r>
              <w:t xml:space="preserve"> max; co-codamol; drink water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1CA973" w14:textId="77777777" w:rsidR="001C7AA2" w:rsidRDefault="001C7AA2" w:rsidP="00775497">
            <w:r>
              <w:t xml:space="preserve">9 (6.767): </w:t>
            </w:r>
          </w:p>
          <w:p w14:paraId="229D8F00" w14:textId="77777777" w:rsidR="001C7AA2" w:rsidRDefault="001C7AA2" w:rsidP="00775497">
            <w:r>
              <w:t>Yoga / gentle exercise (n=3); heat/hot water bottle (n=4); dietary changes; meditate (n=2); paracetamol / ibuprofen (n=2); bath; pelvic physio exercises</w:t>
            </w:r>
          </w:p>
          <w:p w14:paraId="1183ADF9" w14:textId="77777777" w:rsidR="001C7AA2" w:rsidRDefault="001C7AA2" w:rsidP="00775497"/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B5DB10" w14:textId="77777777" w:rsidR="001C7AA2" w:rsidRDefault="001C7AA2" w:rsidP="00775497">
            <w:r>
              <w:t>32 (15.842):</w:t>
            </w:r>
          </w:p>
          <w:p w14:paraId="72A1B1BA" w14:textId="77777777" w:rsidR="001C7AA2" w:rsidRDefault="001C7AA2" w:rsidP="00775497">
            <w:r>
              <w:t xml:space="preserve">paracetamol/ ibuprofen/ codeine (n=2); heat/hot water bottle (n=14); ice pack/ cooling mask (n=2); TENS; castor oil (n=2); bath (n=4); bed rest; yoga; French – “burn myself to have another pain”; herbal pain patches; drink lots; pressure/massage (n=2); essential oil; </w:t>
            </w:r>
            <w:proofErr w:type="spellStart"/>
            <w:r>
              <w:t>solpadeine</w:t>
            </w:r>
            <w:proofErr w:type="spellEnd"/>
            <w:r>
              <w:t xml:space="preserve"> max; sitting/crouching/ lie down/curl up (n=2); co-codamol; take A/L; exercise more</w:t>
            </w:r>
          </w:p>
        </w:tc>
      </w:tr>
      <w:tr w:rsidR="001C7AA2" w14:paraId="2B5CCE98" w14:textId="77777777" w:rsidTr="00775497">
        <w:tc>
          <w:tcPr>
            <w:tcW w:w="9016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7DE6F32" w14:textId="77777777" w:rsidR="001C7AA2" w:rsidRPr="00D0517A" w:rsidRDefault="001C7AA2" w:rsidP="00775497">
            <w:pPr>
              <w:rPr>
                <w:b/>
                <w:bCs/>
              </w:rPr>
            </w:pPr>
            <w:r w:rsidRPr="00D0517A">
              <w:rPr>
                <w:b/>
                <w:bCs/>
              </w:rPr>
              <w:t>Single most bothersome symptom during flare</w:t>
            </w:r>
          </w:p>
        </w:tc>
      </w:tr>
      <w:tr w:rsidR="001C7AA2" w14:paraId="1ED6B846" w14:textId="77777777" w:rsidTr="00775497"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6E799C" w14:textId="77777777" w:rsidR="001C7AA2" w:rsidRDefault="001C7AA2" w:rsidP="00775497">
            <w:r>
              <w:t>Other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033C07BA" w14:textId="77777777" w:rsidR="001C7AA2" w:rsidRDefault="001C7AA2" w:rsidP="00775497">
            <w:r>
              <w:t>3 (3.371):</w:t>
            </w:r>
          </w:p>
          <w:p w14:paraId="31012AEF" w14:textId="77777777" w:rsidR="001C7AA2" w:rsidRDefault="001C7AA2" w:rsidP="00775497">
            <w:r>
              <w:t>Pain in legs; pain in rectum; painful lung collapse and shortness of breath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14D8EDCB" w14:textId="77777777" w:rsidR="001C7AA2" w:rsidRDefault="001C7AA2" w:rsidP="00775497">
            <w:r>
              <w:t>5 (3.759):</w:t>
            </w:r>
          </w:p>
          <w:p w14:paraId="61273C7E" w14:textId="77777777" w:rsidR="001C7AA2" w:rsidRDefault="001C7AA2" w:rsidP="00775497">
            <w:proofErr w:type="gramStart"/>
            <w:r>
              <w:t>All of</w:t>
            </w:r>
            <w:proofErr w:type="gramEnd"/>
            <w:r>
              <w:t xml:space="preserve"> the above and shooting pains left side, back and legs; chest pain and shortness of breath; pain and cramping in groin, pelvis and lower abdomen; pain in leg, back and left ovary; pain on right side and across belly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488D02" w14:textId="77777777" w:rsidR="001C7AA2" w:rsidRDefault="001C7AA2" w:rsidP="00775497">
            <w:r>
              <w:t>20 (9.901):</w:t>
            </w:r>
          </w:p>
          <w:p w14:paraId="2F565A66" w14:textId="77777777" w:rsidR="001C7AA2" w:rsidRDefault="001C7AA2" w:rsidP="00775497">
            <w:r>
              <w:t xml:space="preserve">All of the above (n=2); bowel and bladder obstruction; lower back and pelvic pain (n=2); deep pain in mid-section; tiredness not relieved by sleeping; headache; migraine and lower back pain; leg and lower back pain (n=2); cramping and pain lower abdomen, groin and pelvis; whole </w:t>
            </w:r>
            <w:r>
              <w:lastRenderedPageBreak/>
              <w:t>body pain and tingling sensation; nausea and dizziness; nausea, numbness in leg, inability to sleep and facial swelling; pain in legs and arms; pain on right side lower back and stomach; pain with digestion; exhaustion and full body pain; vomiting, nausea and burning pain.</w:t>
            </w:r>
          </w:p>
        </w:tc>
      </w:tr>
      <w:tr w:rsidR="001C7AA2" w14:paraId="7EA562BF" w14:textId="77777777" w:rsidTr="00775497">
        <w:tc>
          <w:tcPr>
            <w:tcW w:w="22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E681844" w14:textId="77777777" w:rsidR="001C7AA2" w:rsidRDefault="001C7AA2" w:rsidP="00775497"/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77C370" w14:textId="77777777" w:rsidR="001C7AA2" w:rsidRDefault="001C7AA2" w:rsidP="00775497"/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919E9F" w14:textId="77777777" w:rsidR="001C7AA2" w:rsidRDefault="001C7AA2" w:rsidP="00775497"/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7EE1B2" w14:textId="77777777" w:rsidR="001C7AA2" w:rsidRDefault="001C7AA2" w:rsidP="00775497"/>
        </w:tc>
      </w:tr>
    </w:tbl>
    <w:p w14:paraId="3997389C" w14:textId="77777777" w:rsidR="009C7C7A" w:rsidRDefault="009C7C7A" w:rsidP="009C7C7A"/>
    <w:sectPr w:rsidR="009C7C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C7A"/>
    <w:rsid w:val="00124605"/>
    <w:rsid w:val="001C7AA2"/>
    <w:rsid w:val="001D0F83"/>
    <w:rsid w:val="002E107E"/>
    <w:rsid w:val="009C7C7A"/>
    <w:rsid w:val="00A26075"/>
    <w:rsid w:val="00B8025C"/>
    <w:rsid w:val="00BF2837"/>
    <w:rsid w:val="00D15232"/>
    <w:rsid w:val="00DA6167"/>
    <w:rsid w:val="00DE6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6D2954"/>
  <w15:chartTrackingRefBased/>
  <w15:docId w15:val="{AD1E6A71-8924-2541-A5CE-5331E5CC1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C7A"/>
  </w:style>
  <w:style w:type="paragraph" w:styleId="Heading1">
    <w:name w:val="heading 1"/>
    <w:basedOn w:val="Normal"/>
    <w:next w:val="Normal"/>
    <w:link w:val="Heading1Char"/>
    <w:uiPriority w:val="9"/>
    <w:qFormat/>
    <w:rsid w:val="009C7C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7C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7C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7C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7C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7C7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7C7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7C7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7C7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7C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7C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7C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7C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7C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7C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7C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7C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7C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7C7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7C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7C7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7C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7C7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7C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7C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7C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7C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7C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7C7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C7C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9</Words>
  <Characters>1595</Characters>
  <Application>Microsoft Office Word</Application>
  <DocSecurity>0</DocSecurity>
  <Lines>13</Lines>
  <Paragraphs>3</Paragraphs>
  <ScaleCrop>false</ScaleCrop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Coxon</dc:creator>
  <cp:keywords/>
  <dc:description/>
  <cp:lastModifiedBy>Lydia Coxon</cp:lastModifiedBy>
  <cp:revision>6</cp:revision>
  <dcterms:created xsi:type="dcterms:W3CDTF">2025-07-09T14:18:00Z</dcterms:created>
  <dcterms:modified xsi:type="dcterms:W3CDTF">2025-08-01T14:54:00Z</dcterms:modified>
</cp:coreProperties>
</file>